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5FB" w:rsidRDefault="002E75FB" w:rsidP="00EC65C7"/>
    <w:p w:rsidR="00EC65C7" w:rsidRPr="00C46494" w:rsidRDefault="005B7B87" w:rsidP="00EC65C7">
      <w:proofErr w:type="gramStart"/>
      <w:r w:rsidRPr="005B7B87">
        <w:rPr>
          <w:b/>
        </w:rPr>
        <w:t>Appendix S4</w:t>
      </w:r>
      <w:r w:rsidR="00E97A31" w:rsidRPr="005B7B87">
        <w:rPr>
          <w:b/>
        </w:rPr>
        <w:t>.</w:t>
      </w:r>
      <w:proofErr w:type="gramEnd"/>
      <w:r w:rsidR="00E97A31" w:rsidRPr="005B7B87">
        <w:t xml:space="preserve"> </w:t>
      </w:r>
      <w:r w:rsidR="00103511" w:rsidRPr="00C46494">
        <w:t>Results from alternative</w:t>
      </w:r>
      <w:bookmarkStart w:id="0" w:name="_GoBack"/>
      <w:bookmarkEnd w:id="0"/>
      <w:r w:rsidR="00103511" w:rsidRPr="00C46494">
        <w:t xml:space="preserve"> </w:t>
      </w:r>
      <w:r w:rsidR="00103511">
        <w:t xml:space="preserve">community </w:t>
      </w:r>
      <w:r w:rsidR="00103511" w:rsidRPr="00C46494">
        <w:t xml:space="preserve">analysis </w:t>
      </w:r>
      <w:r w:rsidR="00103511">
        <w:t>using a</w:t>
      </w:r>
      <w:r w:rsidR="00103511" w:rsidRPr="00C46494">
        <w:t xml:space="preserve"> data</w:t>
      </w:r>
      <w:r w:rsidR="00103511">
        <w:t xml:space="preserve"> </w:t>
      </w:r>
      <w:r w:rsidR="00103511" w:rsidRPr="00C46494">
        <w:t xml:space="preserve">set with single </w:t>
      </w:r>
      <w:r w:rsidR="00103511" w:rsidRPr="00E53DBE">
        <w:rPr>
          <w:i/>
        </w:rPr>
        <w:t xml:space="preserve">Trillium </w:t>
      </w:r>
      <w:proofErr w:type="spellStart"/>
      <w:r w:rsidR="00103511" w:rsidRPr="00C46494">
        <w:rPr>
          <w:i/>
        </w:rPr>
        <w:t>grandiflorum</w:t>
      </w:r>
      <w:proofErr w:type="spellEnd"/>
      <w:r w:rsidR="00103511" w:rsidRPr="00C46494">
        <w:t xml:space="preserve"> sample removed. Summary statistics for two-way </w:t>
      </w:r>
      <w:proofErr w:type="spellStart"/>
      <w:r w:rsidR="00103511" w:rsidRPr="00C46494">
        <w:t>permutational</w:t>
      </w:r>
      <w:proofErr w:type="spellEnd"/>
      <w:r w:rsidR="00103511" w:rsidRPr="00C46494">
        <w:t xml:space="preserve"> multivariate ANOVA (PERMANOVA) of </w:t>
      </w:r>
      <w:proofErr w:type="spellStart"/>
      <w:r w:rsidR="00103511">
        <w:t>arbuscular</w:t>
      </w:r>
      <w:proofErr w:type="spellEnd"/>
      <w:r w:rsidR="00103511">
        <w:t xml:space="preserve"> </w:t>
      </w:r>
      <w:proofErr w:type="spellStart"/>
      <w:r w:rsidR="00103511">
        <w:t>mycorrhizal</w:t>
      </w:r>
      <w:proofErr w:type="spellEnd"/>
      <w:r w:rsidR="00103511">
        <w:t xml:space="preserve"> </w:t>
      </w:r>
      <w:r w:rsidR="00103511" w:rsidRPr="00C46494">
        <w:t>fungal communities amo</w:t>
      </w:r>
      <w:r w:rsidR="00103511">
        <w:t>ng host plant species. The Bray–</w:t>
      </w:r>
      <w:r w:rsidR="00103511" w:rsidRPr="00C46494">
        <w:t>Curtis distance metric was used to calculate dissimilarity matrix.</w:t>
      </w:r>
    </w:p>
    <w:p w:rsidR="00E97A31" w:rsidRPr="005B7B87" w:rsidRDefault="00E97A31"/>
    <w:p w:rsidR="005B7B87" w:rsidRDefault="005B7B8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0"/>
        <w:gridCol w:w="890"/>
        <w:gridCol w:w="1300"/>
        <w:gridCol w:w="1300"/>
        <w:gridCol w:w="1300"/>
        <w:gridCol w:w="1300"/>
      </w:tblGrid>
      <w:tr w:rsidR="005B7B87" w:rsidRPr="003B3E10" w:rsidTr="000E764E">
        <w:trPr>
          <w:trHeight w:val="320"/>
        </w:trPr>
        <w:tc>
          <w:tcPr>
            <w:tcW w:w="171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B7B87" w:rsidRPr="000A394D" w:rsidRDefault="000A394D" w:rsidP="000E764E">
            <w:pPr>
              <w:rPr>
                <w:b/>
                <w:sz w:val="22"/>
                <w:szCs w:val="22"/>
              </w:rPr>
            </w:pPr>
            <w:r w:rsidRPr="000A394D">
              <w:rPr>
                <w:b/>
                <w:sz w:val="22"/>
                <w:szCs w:val="22"/>
              </w:rPr>
              <w:t>Source of variation</w:t>
            </w:r>
          </w:p>
        </w:tc>
        <w:tc>
          <w:tcPr>
            <w:tcW w:w="89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B7B87" w:rsidRPr="000A394D" w:rsidRDefault="00103511" w:rsidP="000E764E">
            <w:pPr>
              <w:rPr>
                <w:b/>
                <w:i/>
                <w:sz w:val="22"/>
                <w:szCs w:val="22"/>
              </w:rPr>
            </w:pPr>
            <w:proofErr w:type="spellStart"/>
            <w:r w:rsidRPr="000A394D">
              <w:rPr>
                <w:b/>
                <w:i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B7B87" w:rsidRPr="000A394D" w:rsidRDefault="005B7B87" w:rsidP="000E764E">
            <w:pPr>
              <w:rPr>
                <w:b/>
                <w:sz w:val="22"/>
                <w:szCs w:val="22"/>
              </w:rPr>
            </w:pPr>
            <w:r w:rsidRPr="000A394D">
              <w:rPr>
                <w:b/>
                <w:sz w:val="22"/>
                <w:szCs w:val="22"/>
              </w:rPr>
              <w:t>SS</w:t>
            </w:r>
          </w:p>
        </w:tc>
        <w:tc>
          <w:tcPr>
            <w:tcW w:w="130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B7B87" w:rsidRPr="000A394D" w:rsidRDefault="005B7B87" w:rsidP="000E764E">
            <w:pPr>
              <w:rPr>
                <w:b/>
                <w:sz w:val="22"/>
                <w:szCs w:val="22"/>
              </w:rPr>
            </w:pPr>
            <w:r w:rsidRPr="000A394D">
              <w:rPr>
                <w:b/>
                <w:sz w:val="22"/>
                <w:szCs w:val="22"/>
              </w:rPr>
              <w:t>MS</w:t>
            </w:r>
          </w:p>
        </w:tc>
        <w:tc>
          <w:tcPr>
            <w:tcW w:w="130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B7B87" w:rsidRPr="000A394D" w:rsidRDefault="005B7B87" w:rsidP="000E764E">
            <w:pPr>
              <w:rPr>
                <w:b/>
                <w:i/>
                <w:sz w:val="22"/>
                <w:szCs w:val="22"/>
              </w:rPr>
            </w:pPr>
            <w:r w:rsidRPr="000A394D">
              <w:rPr>
                <w:b/>
                <w:i/>
                <w:sz w:val="22"/>
                <w:szCs w:val="22"/>
              </w:rPr>
              <w:t>F</w:t>
            </w:r>
          </w:p>
        </w:tc>
        <w:tc>
          <w:tcPr>
            <w:tcW w:w="130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5B7B87" w:rsidRPr="000A394D" w:rsidRDefault="005B7B87" w:rsidP="000E764E">
            <w:pPr>
              <w:rPr>
                <w:b/>
                <w:i/>
                <w:sz w:val="22"/>
                <w:szCs w:val="22"/>
              </w:rPr>
            </w:pPr>
            <w:r w:rsidRPr="000A394D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5B7B87" w:rsidRPr="003B3E10" w:rsidTr="000E764E">
        <w:trPr>
          <w:trHeight w:val="320"/>
        </w:trPr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Species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78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78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2.4</w:t>
            </w:r>
            <w:r>
              <w:rPr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5B7B87" w:rsidRPr="000A394D" w:rsidRDefault="005B7B87" w:rsidP="000E764E">
            <w:pPr>
              <w:rPr>
                <w:sz w:val="22"/>
                <w:szCs w:val="22"/>
              </w:rPr>
            </w:pPr>
            <w:r w:rsidRPr="000A394D">
              <w:rPr>
                <w:sz w:val="22"/>
                <w:szCs w:val="22"/>
              </w:rPr>
              <w:t>0.0476</w:t>
            </w:r>
            <w:r w:rsidR="000A394D">
              <w:rPr>
                <w:sz w:val="22"/>
                <w:szCs w:val="22"/>
              </w:rPr>
              <w:t>*</w:t>
            </w:r>
          </w:p>
        </w:tc>
      </w:tr>
      <w:tr w:rsidR="005B7B87" w:rsidRPr="003B3E10" w:rsidTr="000E764E">
        <w:trPr>
          <w:trHeight w:val="320"/>
        </w:trPr>
        <w:tc>
          <w:tcPr>
            <w:tcW w:w="171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</w:t>
            </w:r>
          </w:p>
        </w:tc>
        <w:tc>
          <w:tcPr>
            <w:tcW w:w="89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104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104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19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162</w:t>
            </w:r>
          </w:p>
        </w:tc>
      </w:tr>
      <w:tr w:rsidR="005B7B87" w:rsidRPr="003B3E10" w:rsidTr="000E764E">
        <w:trPr>
          <w:trHeight w:val="320"/>
        </w:trPr>
        <w:tc>
          <w:tcPr>
            <w:tcW w:w="1710" w:type="dxa"/>
            <w:noWrap/>
            <w:hideMark/>
          </w:tcPr>
          <w:p w:rsidR="005B7B87" w:rsidRPr="003B3E10" w:rsidRDefault="005B7B87" w:rsidP="000A394D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Species</w:t>
            </w:r>
            <w:r>
              <w:rPr>
                <w:sz w:val="22"/>
                <w:szCs w:val="22"/>
              </w:rPr>
              <w:t xml:space="preserve"> </w:t>
            </w:r>
            <w:r w:rsidR="000A394D">
              <w:rPr>
                <w:sz w:val="22"/>
                <w:szCs w:val="22"/>
              </w:rPr>
              <w:sym w:font="Symbol" w:char="F0B4"/>
            </w:r>
            <w:r>
              <w:rPr>
                <w:sz w:val="22"/>
                <w:szCs w:val="22"/>
              </w:rPr>
              <w:t xml:space="preserve"> Time</w:t>
            </w:r>
          </w:p>
        </w:tc>
        <w:tc>
          <w:tcPr>
            <w:tcW w:w="89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656</w:t>
            </w:r>
          </w:p>
        </w:tc>
      </w:tr>
      <w:tr w:rsidR="005B7B87" w:rsidRPr="003B3E10" w:rsidTr="000E764E">
        <w:trPr>
          <w:trHeight w:val="320"/>
        </w:trPr>
        <w:tc>
          <w:tcPr>
            <w:tcW w:w="171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Residuals</w:t>
            </w:r>
          </w:p>
        </w:tc>
        <w:tc>
          <w:tcPr>
            <w:tcW w:w="89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4578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0.15</w:t>
            </w:r>
            <w:r>
              <w:rPr>
                <w:sz w:val="22"/>
                <w:szCs w:val="22"/>
              </w:rPr>
              <w:t>36</w:t>
            </w: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</w:p>
        </w:tc>
      </w:tr>
      <w:tr w:rsidR="005B7B87" w:rsidRPr="003B3E10" w:rsidTr="000E764E">
        <w:trPr>
          <w:trHeight w:val="320"/>
        </w:trPr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Total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  <w:r w:rsidRPr="003B3E10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117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5B7B87" w:rsidRPr="003B3E10" w:rsidRDefault="005B7B87" w:rsidP="000E764E">
            <w:pPr>
              <w:rPr>
                <w:sz w:val="22"/>
                <w:szCs w:val="22"/>
              </w:rPr>
            </w:pPr>
          </w:p>
        </w:tc>
      </w:tr>
    </w:tbl>
    <w:p w:rsidR="00103511" w:rsidRDefault="00103511" w:rsidP="00103511">
      <w:pPr>
        <w:rPr>
          <w:sz w:val="22"/>
          <w:szCs w:val="22"/>
        </w:rPr>
      </w:pPr>
      <w:r w:rsidRPr="002F126B">
        <w:rPr>
          <w:i/>
          <w:sz w:val="22"/>
          <w:szCs w:val="22"/>
        </w:rPr>
        <w:t xml:space="preserve">Note: </w:t>
      </w:r>
      <w:proofErr w:type="spellStart"/>
      <w:proofErr w:type="gramStart"/>
      <w:r w:rsidRPr="002F126B">
        <w:rPr>
          <w:i/>
          <w:sz w:val="22"/>
          <w:szCs w:val="22"/>
        </w:rPr>
        <w:t>df</w:t>
      </w:r>
      <w:proofErr w:type="spellEnd"/>
      <w:proofErr w:type="gramEnd"/>
      <w:r w:rsidRPr="002F126B">
        <w:rPr>
          <w:sz w:val="22"/>
          <w:szCs w:val="22"/>
        </w:rPr>
        <w:t xml:space="preserve"> = </w:t>
      </w:r>
      <w:r>
        <w:rPr>
          <w:sz w:val="22"/>
          <w:szCs w:val="22"/>
        </w:rPr>
        <w:t>degrees of freedom</w:t>
      </w:r>
      <w:r w:rsidRPr="002F126B">
        <w:rPr>
          <w:sz w:val="22"/>
          <w:szCs w:val="22"/>
        </w:rPr>
        <w:t xml:space="preserve">; </w:t>
      </w:r>
      <w:r w:rsidRPr="00103511">
        <w:rPr>
          <w:i/>
          <w:sz w:val="22"/>
          <w:szCs w:val="22"/>
        </w:rPr>
        <w:t>F</w:t>
      </w:r>
      <w:r w:rsidRPr="002F126B">
        <w:rPr>
          <w:sz w:val="22"/>
          <w:szCs w:val="22"/>
        </w:rPr>
        <w:t xml:space="preserve"> = </w:t>
      </w:r>
      <w:r w:rsidR="000A394D">
        <w:rPr>
          <w:sz w:val="22"/>
          <w:szCs w:val="22"/>
        </w:rPr>
        <w:t>test statistic</w:t>
      </w:r>
      <w:r>
        <w:rPr>
          <w:sz w:val="22"/>
          <w:szCs w:val="22"/>
        </w:rPr>
        <w:t xml:space="preserve">; </w:t>
      </w:r>
      <w:r w:rsidRPr="002F126B">
        <w:rPr>
          <w:sz w:val="22"/>
          <w:szCs w:val="22"/>
        </w:rPr>
        <w:t xml:space="preserve">MS = </w:t>
      </w:r>
      <w:r w:rsidR="000A394D">
        <w:rPr>
          <w:sz w:val="22"/>
          <w:szCs w:val="22"/>
        </w:rPr>
        <w:t>mean squares</w:t>
      </w:r>
      <w:r w:rsidRPr="002F126B">
        <w:rPr>
          <w:sz w:val="22"/>
          <w:szCs w:val="22"/>
        </w:rPr>
        <w:t xml:space="preserve">; SS = </w:t>
      </w:r>
      <w:r w:rsidR="000A394D">
        <w:rPr>
          <w:sz w:val="22"/>
          <w:szCs w:val="22"/>
        </w:rPr>
        <w:t>sum of squares</w:t>
      </w:r>
      <w:r w:rsidRPr="002F126B">
        <w:rPr>
          <w:sz w:val="22"/>
          <w:szCs w:val="22"/>
        </w:rPr>
        <w:t>.</w:t>
      </w:r>
    </w:p>
    <w:p w:rsidR="000A394D" w:rsidRPr="002F126B" w:rsidRDefault="000A394D" w:rsidP="000A394D">
      <w:pPr>
        <w:rPr>
          <w:sz w:val="22"/>
          <w:szCs w:val="22"/>
        </w:rPr>
      </w:pPr>
      <w:r>
        <w:rPr>
          <w:rFonts w:eastAsia="Times New Roman"/>
          <w:sz w:val="22"/>
          <w:szCs w:val="22"/>
        </w:rPr>
        <w:t>*Significant results (</w:t>
      </w:r>
      <w:r>
        <w:rPr>
          <w:rFonts w:eastAsia="Times New Roman"/>
          <w:i/>
          <w:iCs/>
          <w:sz w:val="22"/>
          <w:szCs w:val="22"/>
        </w:rPr>
        <w:t xml:space="preserve">P </w:t>
      </w:r>
      <w:r>
        <w:rPr>
          <w:rFonts w:eastAsia="Times New Roman"/>
          <w:sz w:val="22"/>
          <w:szCs w:val="22"/>
        </w:rPr>
        <w:t>&lt; 0.05).</w:t>
      </w:r>
    </w:p>
    <w:p w:rsidR="005B7B87" w:rsidRDefault="005B7B87"/>
    <w:sectPr w:rsidR="005B7B87" w:rsidSect="00B32C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7CC7" w:rsidRDefault="00C17CC7" w:rsidP="005779B3">
      <w:r>
        <w:separator/>
      </w:r>
    </w:p>
  </w:endnote>
  <w:endnote w:type="continuationSeparator" w:id="0">
    <w:p w:rsidR="00C17CC7" w:rsidRDefault="00C17CC7" w:rsidP="005779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6B4" w:rsidRDefault="007F36B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6B4" w:rsidRDefault="007F36B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6B4" w:rsidRDefault="007F36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7CC7" w:rsidRDefault="00C17CC7" w:rsidP="005779B3">
      <w:r>
        <w:separator/>
      </w:r>
    </w:p>
  </w:footnote>
  <w:footnote w:type="continuationSeparator" w:id="0">
    <w:p w:rsidR="00C17CC7" w:rsidRDefault="00C17CC7" w:rsidP="005779B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6B4" w:rsidRDefault="007F36B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9B3" w:rsidRDefault="005779B3" w:rsidP="005779B3">
    <w:pPr>
      <w:rPr>
        <w:rFonts w:eastAsia="Times New Roman"/>
      </w:rPr>
    </w:pPr>
    <w:proofErr w:type="spellStart"/>
    <w:r>
      <w:rPr>
        <w:rFonts w:eastAsia="Times New Roman"/>
      </w:rPr>
      <w:t>Heberling</w:t>
    </w:r>
    <w:proofErr w:type="spellEnd"/>
    <w:r>
      <w:rPr>
        <w:rFonts w:eastAsia="Times New Roman"/>
      </w:rPr>
      <w:t xml:space="preserve"> and Burke</w:t>
    </w:r>
    <w:r w:rsidRPr="00E97A31">
      <w:rPr>
        <w:rFonts w:eastAsia="Times New Roman"/>
      </w:rPr>
      <w:t>—Appli</w:t>
    </w:r>
    <w:r>
      <w:rPr>
        <w:rFonts w:eastAsia="Times New Roman"/>
      </w:rPr>
      <w:t>cations in Plant Sciences 20</w:t>
    </w:r>
    <w:r w:rsidR="00103511">
      <w:rPr>
        <w:rFonts w:eastAsia="Times New Roman"/>
      </w:rPr>
      <w:t>19</w:t>
    </w:r>
    <w:r>
      <w:rPr>
        <w:rFonts w:eastAsia="Times New Roman"/>
      </w:rPr>
      <w:t xml:space="preserve"> </w:t>
    </w:r>
    <w:r w:rsidR="00103511">
      <w:rPr>
        <w:rFonts w:eastAsia="Times New Roman"/>
      </w:rPr>
      <w:t>7</w:t>
    </w:r>
    <w:r w:rsidRPr="00E97A31">
      <w:rPr>
        <w:rFonts w:eastAsia="Times New Roman"/>
      </w:rPr>
      <w:t>(</w:t>
    </w:r>
    <w:r w:rsidR="00103511">
      <w:rPr>
        <w:rFonts w:eastAsia="Times New Roman"/>
      </w:rPr>
      <w:t>4</w:t>
    </w:r>
    <w:r w:rsidRPr="00E97A31">
      <w:rPr>
        <w:rFonts w:eastAsia="Times New Roman"/>
      </w:rPr>
      <w:t>)—</w:t>
    </w:r>
    <w:r w:rsidR="005B7B87">
      <w:rPr>
        <w:rFonts w:eastAsia="Times New Roman"/>
      </w:rPr>
      <w:t>Appendix S4</w:t>
    </w:r>
  </w:p>
  <w:p w:rsidR="000A394D" w:rsidRPr="005779B3" w:rsidRDefault="000A394D" w:rsidP="005779B3">
    <w:pPr>
      <w:rPr>
        <w:rFonts w:eastAsia="Times New Roman"/>
      </w:rPr>
    </w:pPr>
    <w:r>
      <w:rPr>
        <w:rFonts w:eastAsia="Times New Roman"/>
      </w:rPr>
      <w:t>DOI</w:t>
    </w:r>
    <w:r w:rsidR="007F36B4">
      <w:rPr>
        <w:rFonts w:eastAsia="Times New Roman"/>
      </w:rPr>
      <w:t>:</w:t>
    </w:r>
    <w:r w:rsidR="007F36B4" w:rsidRPr="007F36B4">
      <w:rPr>
        <w:sz w:val="20"/>
      </w:rPr>
      <w:t xml:space="preserve"> </w:t>
    </w:r>
    <w:r w:rsidR="007F36B4">
      <w:rPr>
        <w:sz w:val="20"/>
      </w:rPr>
      <w:t>10.1002/aps3.1223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36B4" w:rsidRDefault="007F36B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97A31"/>
    <w:rsid w:val="000270F7"/>
    <w:rsid w:val="00032494"/>
    <w:rsid w:val="00045A4D"/>
    <w:rsid w:val="000650DA"/>
    <w:rsid w:val="00080271"/>
    <w:rsid w:val="000A394D"/>
    <w:rsid w:val="000A78B6"/>
    <w:rsid w:val="000C0513"/>
    <w:rsid w:val="000C22AF"/>
    <w:rsid w:val="000C7B1D"/>
    <w:rsid w:val="000E4EB0"/>
    <w:rsid w:val="000F20F4"/>
    <w:rsid w:val="00103511"/>
    <w:rsid w:val="00126879"/>
    <w:rsid w:val="00141893"/>
    <w:rsid w:val="00145406"/>
    <w:rsid w:val="0015482B"/>
    <w:rsid w:val="00156DC8"/>
    <w:rsid w:val="0019493D"/>
    <w:rsid w:val="001A44E9"/>
    <w:rsid w:val="001C69E1"/>
    <w:rsid w:val="001D1765"/>
    <w:rsid w:val="001E1B5F"/>
    <w:rsid w:val="001E411F"/>
    <w:rsid w:val="0020005E"/>
    <w:rsid w:val="00200CC6"/>
    <w:rsid w:val="002248F7"/>
    <w:rsid w:val="00235ABB"/>
    <w:rsid w:val="0023797A"/>
    <w:rsid w:val="002416CF"/>
    <w:rsid w:val="00263D86"/>
    <w:rsid w:val="002662F3"/>
    <w:rsid w:val="002700EC"/>
    <w:rsid w:val="002735DD"/>
    <w:rsid w:val="0029498D"/>
    <w:rsid w:val="002B753F"/>
    <w:rsid w:val="002E46D7"/>
    <w:rsid w:val="002E75FB"/>
    <w:rsid w:val="00301834"/>
    <w:rsid w:val="003554DD"/>
    <w:rsid w:val="003652D4"/>
    <w:rsid w:val="003725AE"/>
    <w:rsid w:val="003A36CB"/>
    <w:rsid w:val="003B0BFA"/>
    <w:rsid w:val="003B542B"/>
    <w:rsid w:val="003C1EDB"/>
    <w:rsid w:val="003D389D"/>
    <w:rsid w:val="003E1FA7"/>
    <w:rsid w:val="004057E5"/>
    <w:rsid w:val="00414F22"/>
    <w:rsid w:val="00417BC9"/>
    <w:rsid w:val="0043158F"/>
    <w:rsid w:val="0044276F"/>
    <w:rsid w:val="0045491B"/>
    <w:rsid w:val="00476D1F"/>
    <w:rsid w:val="004B1F7B"/>
    <w:rsid w:val="004C0F95"/>
    <w:rsid w:val="004D2303"/>
    <w:rsid w:val="005108FA"/>
    <w:rsid w:val="005204D5"/>
    <w:rsid w:val="005223DA"/>
    <w:rsid w:val="005448BB"/>
    <w:rsid w:val="00556266"/>
    <w:rsid w:val="0056627D"/>
    <w:rsid w:val="00572B65"/>
    <w:rsid w:val="005779B3"/>
    <w:rsid w:val="005971D7"/>
    <w:rsid w:val="005B7B87"/>
    <w:rsid w:val="005C7E2D"/>
    <w:rsid w:val="005D045A"/>
    <w:rsid w:val="0060459D"/>
    <w:rsid w:val="00620EC5"/>
    <w:rsid w:val="006245E0"/>
    <w:rsid w:val="006301D5"/>
    <w:rsid w:val="00631B85"/>
    <w:rsid w:val="00652658"/>
    <w:rsid w:val="00692642"/>
    <w:rsid w:val="006B702E"/>
    <w:rsid w:val="006B7971"/>
    <w:rsid w:val="006C44C6"/>
    <w:rsid w:val="006C4E2E"/>
    <w:rsid w:val="006D1D99"/>
    <w:rsid w:val="006D62E5"/>
    <w:rsid w:val="006E34BC"/>
    <w:rsid w:val="006E3C48"/>
    <w:rsid w:val="006E5A9F"/>
    <w:rsid w:val="00705A09"/>
    <w:rsid w:val="007065F7"/>
    <w:rsid w:val="007073B9"/>
    <w:rsid w:val="00713C59"/>
    <w:rsid w:val="007141F1"/>
    <w:rsid w:val="00756A86"/>
    <w:rsid w:val="007626AF"/>
    <w:rsid w:val="0076556A"/>
    <w:rsid w:val="007708CF"/>
    <w:rsid w:val="007728A2"/>
    <w:rsid w:val="00772C2F"/>
    <w:rsid w:val="007926B6"/>
    <w:rsid w:val="00794C38"/>
    <w:rsid w:val="00797A00"/>
    <w:rsid w:val="007D01AB"/>
    <w:rsid w:val="007D7268"/>
    <w:rsid w:val="007E0697"/>
    <w:rsid w:val="007E24C2"/>
    <w:rsid w:val="007F36B4"/>
    <w:rsid w:val="007F51C2"/>
    <w:rsid w:val="008176B3"/>
    <w:rsid w:val="00817851"/>
    <w:rsid w:val="00843186"/>
    <w:rsid w:val="00845A5E"/>
    <w:rsid w:val="0085117C"/>
    <w:rsid w:val="00862A27"/>
    <w:rsid w:val="008673B7"/>
    <w:rsid w:val="008B0977"/>
    <w:rsid w:val="008B31C9"/>
    <w:rsid w:val="008B74A1"/>
    <w:rsid w:val="008C3D2C"/>
    <w:rsid w:val="008E142E"/>
    <w:rsid w:val="009227A5"/>
    <w:rsid w:val="009437E0"/>
    <w:rsid w:val="00973468"/>
    <w:rsid w:val="0098491A"/>
    <w:rsid w:val="009A2123"/>
    <w:rsid w:val="009A3C1C"/>
    <w:rsid w:val="009B2BDF"/>
    <w:rsid w:val="009F522D"/>
    <w:rsid w:val="00A1766B"/>
    <w:rsid w:val="00A17C8F"/>
    <w:rsid w:val="00A21726"/>
    <w:rsid w:val="00A8231D"/>
    <w:rsid w:val="00A94C67"/>
    <w:rsid w:val="00A96C49"/>
    <w:rsid w:val="00AA5AD9"/>
    <w:rsid w:val="00AA72DF"/>
    <w:rsid w:val="00AD4AB6"/>
    <w:rsid w:val="00AF3307"/>
    <w:rsid w:val="00AF5077"/>
    <w:rsid w:val="00B00B9B"/>
    <w:rsid w:val="00B252C8"/>
    <w:rsid w:val="00B255A9"/>
    <w:rsid w:val="00B32C88"/>
    <w:rsid w:val="00B543DA"/>
    <w:rsid w:val="00B770CE"/>
    <w:rsid w:val="00B9238A"/>
    <w:rsid w:val="00B92BDC"/>
    <w:rsid w:val="00B94DCE"/>
    <w:rsid w:val="00C00753"/>
    <w:rsid w:val="00C04341"/>
    <w:rsid w:val="00C12A56"/>
    <w:rsid w:val="00C12E8A"/>
    <w:rsid w:val="00C17CC7"/>
    <w:rsid w:val="00C7664C"/>
    <w:rsid w:val="00C954D4"/>
    <w:rsid w:val="00CA5A2E"/>
    <w:rsid w:val="00CC054B"/>
    <w:rsid w:val="00CC6AA6"/>
    <w:rsid w:val="00CC7FE7"/>
    <w:rsid w:val="00CD68F3"/>
    <w:rsid w:val="00CF167E"/>
    <w:rsid w:val="00D04AAB"/>
    <w:rsid w:val="00D12272"/>
    <w:rsid w:val="00D17B22"/>
    <w:rsid w:val="00D2128E"/>
    <w:rsid w:val="00D3024F"/>
    <w:rsid w:val="00D931BB"/>
    <w:rsid w:val="00D94C8C"/>
    <w:rsid w:val="00D9595A"/>
    <w:rsid w:val="00DB5EEE"/>
    <w:rsid w:val="00DD4C3F"/>
    <w:rsid w:val="00DE418D"/>
    <w:rsid w:val="00DF2BB1"/>
    <w:rsid w:val="00DF5B5B"/>
    <w:rsid w:val="00E108C2"/>
    <w:rsid w:val="00E1523A"/>
    <w:rsid w:val="00E1555B"/>
    <w:rsid w:val="00E31973"/>
    <w:rsid w:val="00E414DF"/>
    <w:rsid w:val="00E45A65"/>
    <w:rsid w:val="00E50503"/>
    <w:rsid w:val="00E76AD7"/>
    <w:rsid w:val="00E82206"/>
    <w:rsid w:val="00E935FA"/>
    <w:rsid w:val="00E97A31"/>
    <w:rsid w:val="00EB1841"/>
    <w:rsid w:val="00EC65C7"/>
    <w:rsid w:val="00EC7194"/>
    <w:rsid w:val="00F069DE"/>
    <w:rsid w:val="00F2380E"/>
    <w:rsid w:val="00F41AE0"/>
    <w:rsid w:val="00F43E6E"/>
    <w:rsid w:val="00F56B31"/>
    <w:rsid w:val="00F6376D"/>
    <w:rsid w:val="00F87FD2"/>
    <w:rsid w:val="00FA4DC1"/>
    <w:rsid w:val="00FB2691"/>
    <w:rsid w:val="00FF06BC"/>
    <w:rsid w:val="00FF4CBE"/>
    <w:rsid w:val="00FF7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9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9B3"/>
  </w:style>
  <w:style w:type="paragraph" w:styleId="Footer">
    <w:name w:val="footer"/>
    <w:basedOn w:val="Normal"/>
    <w:link w:val="FooterChar"/>
    <w:uiPriority w:val="99"/>
    <w:unhideWhenUsed/>
    <w:rsid w:val="005779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9B3"/>
  </w:style>
  <w:style w:type="table" w:styleId="TableGrid">
    <w:name w:val="Table Grid"/>
    <w:basedOn w:val="TableNormal"/>
    <w:uiPriority w:val="39"/>
    <w:rsid w:val="005B7B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35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5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5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5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5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5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51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9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79B3"/>
  </w:style>
  <w:style w:type="paragraph" w:styleId="Footer">
    <w:name w:val="footer"/>
    <w:basedOn w:val="Normal"/>
    <w:link w:val="FooterChar"/>
    <w:uiPriority w:val="99"/>
    <w:unhideWhenUsed/>
    <w:rsid w:val="005779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79B3"/>
  </w:style>
  <w:style w:type="table" w:styleId="TableGrid">
    <w:name w:val="Table Grid"/>
    <w:basedOn w:val="TableNormal"/>
    <w:uiPriority w:val="39"/>
    <w:rsid w:val="005B7B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35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5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5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5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5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5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51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87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ling, Mason</dc:creator>
  <cp:keywords/>
  <dc:description/>
  <cp:lastModifiedBy>0014536</cp:lastModifiedBy>
  <cp:revision>8</cp:revision>
  <dcterms:created xsi:type="dcterms:W3CDTF">2018-10-11T15:12:00Z</dcterms:created>
  <dcterms:modified xsi:type="dcterms:W3CDTF">2019-02-20T01:23:00Z</dcterms:modified>
</cp:coreProperties>
</file>